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538D6" w14:textId="77777777" w:rsidR="00FD6921" w:rsidRPr="00481FC0" w:rsidRDefault="00FD6921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  <w:bookmarkStart w:id="0" w:name="_Hlk161734677"/>
      <w:bookmarkStart w:id="1" w:name="_Hlk180961240"/>
    </w:p>
    <w:p w14:paraId="42181EB3" w14:textId="77777777" w:rsidR="00645B27" w:rsidRPr="00481FC0" w:rsidRDefault="00645B27" w:rsidP="00A314D0">
      <w:pPr>
        <w:spacing w:line="360" w:lineRule="auto"/>
        <w:ind w:right="-432"/>
        <w:contextualSpacing/>
        <w:jc w:val="both"/>
        <w:rPr>
          <w:rFonts w:ascii="Times New Roman" w:hAnsi="Times New Roman" w:cs="Times New Roman"/>
        </w:rPr>
      </w:pPr>
    </w:p>
    <w:bookmarkEnd w:id="0"/>
    <w:p w14:paraId="7890A373" w14:textId="57882391" w:rsidR="00C42CFE" w:rsidRPr="00481FC0" w:rsidRDefault="00A176C5" w:rsidP="00400352">
      <w:pPr>
        <w:spacing w:line="360" w:lineRule="auto"/>
        <w:ind w:left="-432" w:right="-432"/>
        <w:contextualSpacing/>
        <w:jc w:val="both"/>
        <w:rPr>
          <w:rFonts w:cstheme="minorHAnsi"/>
          <w:b/>
        </w:rPr>
      </w:pPr>
      <w:r w:rsidRPr="00481FC0">
        <w:rPr>
          <w:rFonts w:cstheme="minorHAnsi"/>
          <w:b/>
          <w:sz w:val="24"/>
        </w:rPr>
        <w:t>Table</w:t>
      </w:r>
      <w:r w:rsidR="004F448F">
        <w:rPr>
          <w:rFonts w:cstheme="minorHAnsi"/>
          <w:b/>
          <w:sz w:val="24"/>
        </w:rPr>
        <w:t xml:space="preserve"> S</w:t>
      </w:r>
      <w:r w:rsidR="00400352">
        <w:rPr>
          <w:rFonts w:cstheme="minorHAnsi"/>
          <w:b/>
          <w:sz w:val="24"/>
        </w:rPr>
        <w:t>2</w:t>
      </w:r>
      <w:bookmarkStart w:id="2" w:name="_Hlk161734823"/>
      <w:r w:rsidR="00400352">
        <w:rPr>
          <w:rFonts w:cstheme="minorHAnsi"/>
          <w:b/>
        </w:rPr>
        <w:t xml:space="preserve">:   </w:t>
      </w:r>
      <w:r w:rsidR="00C42CFE" w:rsidRPr="00481FC0">
        <w:rPr>
          <w:rFonts w:cstheme="minorHAnsi"/>
          <w:b/>
        </w:rPr>
        <w:t>Diffusion time scales</w:t>
      </w:r>
    </w:p>
    <w:tbl>
      <w:tblPr>
        <w:tblStyle w:val="TableGrid"/>
        <w:tblW w:w="10146" w:type="dxa"/>
        <w:tblInd w:w="-432" w:type="dxa"/>
        <w:tblLook w:val="04A0" w:firstRow="1" w:lastRow="0" w:firstColumn="1" w:lastColumn="0" w:noHBand="0" w:noVBand="1"/>
      </w:tblPr>
      <w:tblGrid>
        <w:gridCol w:w="1202"/>
        <w:gridCol w:w="6393"/>
        <w:gridCol w:w="2551"/>
      </w:tblGrid>
      <w:tr w:rsidR="00481FC0" w:rsidRPr="00481FC0" w14:paraId="043AB370" w14:textId="77777777" w:rsidTr="00A539AD">
        <w:trPr>
          <w:trHeight w:val="368"/>
        </w:trPr>
        <w:tc>
          <w:tcPr>
            <w:tcW w:w="1202" w:type="dxa"/>
          </w:tcPr>
          <w:p w14:paraId="5FDB63D8" w14:textId="77777777" w:rsidR="00A539AD" w:rsidRPr="00481FC0" w:rsidRDefault="00A539AD" w:rsidP="00A539AD">
            <w:pPr>
              <w:spacing w:line="360" w:lineRule="auto"/>
              <w:ind w:right="-432"/>
              <w:contextualSpacing/>
              <w:rPr>
                <w:rFonts w:cstheme="minorHAnsi"/>
                <w:b/>
              </w:rPr>
            </w:pPr>
            <w:r w:rsidRPr="00481FC0">
              <w:rPr>
                <w:rFonts w:cstheme="minorHAnsi"/>
                <w:b/>
              </w:rPr>
              <w:t>Parameter</w:t>
            </w:r>
          </w:p>
        </w:tc>
        <w:tc>
          <w:tcPr>
            <w:tcW w:w="6393" w:type="dxa"/>
          </w:tcPr>
          <w:p w14:paraId="7E92330D" w14:textId="77777777" w:rsidR="00A539AD" w:rsidRPr="00481FC0" w:rsidRDefault="00A539AD" w:rsidP="00A539AD">
            <w:pPr>
              <w:spacing w:line="360" w:lineRule="auto"/>
              <w:ind w:right="-432"/>
              <w:contextualSpacing/>
              <w:jc w:val="center"/>
              <w:rPr>
                <w:rFonts w:cstheme="minorHAnsi"/>
                <w:b/>
              </w:rPr>
            </w:pPr>
            <w:r w:rsidRPr="00481FC0">
              <w:rPr>
                <w:rFonts w:cstheme="minorHAnsi"/>
                <w:b/>
              </w:rPr>
              <w:t>Description</w:t>
            </w:r>
          </w:p>
        </w:tc>
        <w:tc>
          <w:tcPr>
            <w:tcW w:w="2551" w:type="dxa"/>
          </w:tcPr>
          <w:p w14:paraId="49BD74E8" w14:textId="77777777" w:rsidR="00A539AD" w:rsidRPr="00481FC0" w:rsidRDefault="00A539AD" w:rsidP="00A539AD">
            <w:pPr>
              <w:spacing w:line="360" w:lineRule="auto"/>
              <w:ind w:right="-432"/>
              <w:contextualSpacing/>
              <w:jc w:val="center"/>
              <w:rPr>
                <w:rFonts w:cstheme="minorHAnsi"/>
                <w:b/>
              </w:rPr>
            </w:pPr>
            <w:r w:rsidRPr="00481FC0">
              <w:rPr>
                <w:rFonts w:cstheme="minorHAnsi"/>
                <w:b/>
              </w:rPr>
              <w:t>Value</w:t>
            </w:r>
          </w:p>
        </w:tc>
      </w:tr>
      <w:tr w:rsidR="00481FC0" w:rsidRPr="00481FC0" w14:paraId="60A25EAE" w14:textId="77777777" w:rsidTr="00A539AD">
        <w:trPr>
          <w:trHeight w:val="368"/>
        </w:trPr>
        <w:tc>
          <w:tcPr>
            <w:tcW w:w="1202" w:type="dxa"/>
          </w:tcPr>
          <w:p w14:paraId="5B028A48" w14:textId="1B7BA267" w:rsidR="00A539AD" w:rsidRPr="00481FC0" w:rsidRDefault="00D45DF4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6393" w:type="dxa"/>
          </w:tcPr>
          <w:p w14:paraId="0B7FC7A6" w14:textId="30D8F5B2" w:rsidR="00A539AD" w:rsidRPr="00481FC0" w:rsidRDefault="00A539AD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 xml:space="preserve">Diffusion time between </w:t>
            </w:r>
            <w:r w:rsidR="00524EE0">
              <w:rPr>
                <w:rFonts w:ascii="Times New Roman" w:hAnsi="Times New Roman"/>
              </w:rPr>
              <w:t>J and N</w:t>
            </w:r>
            <w:r w:rsidR="00B1351D">
              <w:rPr>
                <w:rFonts w:ascii="Times New Roman" w:hAnsi="Times New Roman"/>
              </w:rPr>
              <w:t>J</w:t>
            </w:r>
            <w:r w:rsidR="00524EE0">
              <w:rPr>
                <w:rFonts w:ascii="Times New Roman" w:hAnsi="Times New Roman"/>
              </w:rPr>
              <w:t xml:space="preserve"> cytosolic space</w:t>
            </w:r>
          </w:p>
        </w:tc>
        <w:tc>
          <w:tcPr>
            <w:tcW w:w="2551" w:type="dxa"/>
          </w:tcPr>
          <w:p w14:paraId="401AD677" w14:textId="5A689060" w:rsidR="00A539AD" w:rsidRPr="00481FC0" w:rsidRDefault="00524EE0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5ms</m:t>
                </m:r>
              </m:oMath>
            </m:oMathPara>
          </w:p>
        </w:tc>
      </w:tr>
      <w:tr w:rsidR="00524EE0" w:rsidRPr="00481FC0" w14:paraId="4170118C" w14:textId="77777777" w:rsidTr="00A539AD">
        <w:trPr>
          <w:trHeight w:val="368"/>
        </w:trPr>
        <w:tc>
          <w:tcPr>
            <w:tcW w:w="1202" w:type="dxa"/>
          </w:tcPr>
          <w:p w14:paraId="5017360A" w14:textId="14250202" w:rsidR="00524EE0" w:rsidRPr="00481FC0" w:rsidRDefault="00D45DF4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sr</m:t>
                    </m:r>
                  </m:sup>
                </m:sSubSup>
              </m:oMath>
            </m:oMathPara>
          </w:p>
        </w:tc>
        <w:tc>
          <w:tcPr>
            <w:tcW w:w="6393" w:type="dxa"/>
          </w:tcPr>
          <w:p w14:paraId="25810F00" w14:textId="77CDE50C" w:rsidR="00524EE0" w:rsidRPr="00481FC0" w:rsidRDefault="00524EE0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w:r w:rsidRPr="00481FC0">
              <w:rPr>
                <w:rFonts w:ascii="Times New Roman" w:hAnsi="Times New Roman"/>
              </w:rPr>
              <w:t xml:space="preserve">Diffusion time between </w:t>
            </w:r>
            <w:r>
              <w:rPr>
                <w:rFonts w:ascii="Times New Roman" w:hAnsi="Times New Roman"/>
              </w:rPr>
              <w:t>SR volumes between J and N</w:t>
            </w:r>
            <w:r w:rsidR="00B1351D"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/>
              </w:rPr>
              <w:t xml:space="preserve"> sites</w:t>
            </w:r>
          </w:p>
        </w:tc>
        <w:tc>
          <w:tcPr>
            <w:tcW w:w="2551" w:type="dxa"/>
          </w:tcPr>
          <w:p w14:paraId="63294605" w14:textId="78779BB2" w:rsidR="00524EE0" w:rsidRPr="00481FC0" w:rsidRDefault="00524EE0" w:rsidP="00A539AD">
            <w:pPr>
              <w:spacing w:line="360" w:lineRule="auto"/>
              <w:ind w:right="-432"/>
              <w:contextualSpacing/>
              <w:jc w:val="center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5ms</m:t>
                </m:r>
              </m:oMath>
            </m:oMathPara>
          </w:p>
        </w:tc>
      </w:tr>
    </w:tbl>
    <w:p w14:paraId="689CEB2F" w14:textId="77777777" w:rsidR="009C00A3" w:rsidRPr="00481FC0" w:rsidRDefault="009C00A3" w:rsidP="0091267E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bookmarkEnd w:id="1"/>
    <w:bookmarkEnd w:id="2"/>
    <w:p w14:paraId="730D693C" w14:textId="77777777" w:rsidR="00D115AC" w:rsidRPr="00481FC0" w:rsidRDefault="00D115AC" w:rsidP="00400352">
      <w:pPr>
        <w:spacing w:line="360" w:lineRule="auto"/>
        <w:ind w:right="-432"/>
        <w:contextualSpacing/>
        <w:jc w:val="both"/>
        <w:rPr>
          <w:rFonts w:ascii="Times New Roman" w:hAnsi="Times New Roman" w:cs="Times New Roman"/>
        </w:rPr>
      </w:pPr>
    </w:p>
    <w:p w14:paraId="648B0567" w14:textId="77777777" w:rsidR="00D115AC" w:rsidRPr="00481FC0" w:rsidRDefault="00D115AC" w:rsidP="00361C70">
      <w:pPr>
        <w:spacing w:line="360" w:lineRule="auto"/>
        <w:ind w:left="-432" w:right="-432"/>
        <w:contextualSpacing/>
        <w:jc w:val="both"/>
        <w:rPr>
          <w:rFonts w:ascii="Times New Roman" w:hAnsi="Times New Roman" w:cs="Times New Roman"/>
        </w:rPr>
      </w:pPr>
    </w:p>
    <w:p w14:paraId="72C81090" w14:textId="017B31CB" w:rsidR="008D21E9" w:rsidRPr="00481FC0" w:rsidRDefault="008D21E9" w:rsidP="00DE4837">
      <w:pPr>
        <w:rPr>
          <w:rFonts w:ascii="Times New Roman" w:hAnsi="Times New Roman" w:cs="Times New Roman"/>
        </w:rPr>
      </w:pPr>
    </w:p>
    <w:sectPr w:rsidR="008D21E9" w:rsidRPr="00481FC0" w:rsidSect="00860C7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01C29" w14:textId="77777777" w:rsidR="007934DE" w:rsidRDefault="007934DE" w:rsidP="00CB2CB8">
      <w:pPr>
        <w:spacing w:after="0" w:line="240" w:lineRule="auto"/>
      </w:pPr>
      <w:r>
        <w:separator/>
      </w:r>
    </w:p>
  </w:endnote>
  <w:endnote w:type="continuationSeparator" w:id="0">
    <w:p w14:paraId="3E8BEC3E" w14:textId="77777777" w:rsidR="007934DE" w:rsidRDefault="007934DE" w:rsidP="00CB2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8212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629BB" w14:textId="77777777" w:rsidR="00687AE3" w:rsidRDefault="00687A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C8BD3FC" w14:textId="77777777" w:rsidR="00687AE3" w:rsidRDefault="00687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C8F2D" w14:textId="77777777" w:rsidR="007934DE" w:rsidRDefault="007934DE" w:rsidP="00CB2CB8">
      <w:pPr>
        <w:spacing w:after="0" w:line="240" w:lineRule="auto"/>
      </w:pPr>
      <w:r>
        <w:separator/>
      </w:r>
    </w:p>
  </w:footnote>
  <w:footnote w:type="continuationSeparator" w:id="0">
    <w:p w14:paraId="531CBF60" w14:textId="77777777" w:rsidR="007934DE" w:rsidRDefault="007934DE" w:rsidP="00CB2C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26EC9"/>
    <w:multiLevelType w:val="hybridMultilevel"/>
    <w:tmpl w:val="73C84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64172"/>
    <w:multiLevelType w:val="hybridMultilevel"/>
    <w:tmpl w:val="DBAE4122"/>
    <w:lvl w:ilvl="0" w:tplc="1EE24490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" w15:restartNumberingAfterBreak="0">
    <w:nsid w:val="490C09B2"/>
    <w:multiLevelType w:val="hybridMultilevel"/>
    <w:tmpl w:val="B964C19E"/>
    <w:lvl w:ilvl="0" w:tplc="53B0FED4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 w16cid:durableId="884870036">
    <w:abstractNumId w:val="0"/>
  </w:num>
  <w:num w:numId="2" w16cid:durableId="283585408">
    <w:abstractNumId w:val="2"/>
  </w:num>
  <w:num w:numId="3" w16cid:durableId="15016583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25C8"/>
    <w:rsid w:val="00000230"/>
    <w:rsid w:val="0000068F"/>
    <w:rsid w:val="00002CD5"/>
    <w:rsid w:val="00010833"/>
    <w:rsid w:val="000113B7"/>
    <w:rsid w:val="00013EAB"/>
    <w:rsid w:val="00015274"/>
    <w:rsid w:val="00016C60"/>
    <w:rsid w:val="000219AE"/>
    <w:rsid w:val="00023BFB"/>
    <w:rsid w:val="00023BFE"/>
    <w:rsid w:val="00025D0F"/>
    <w:rsid w:val="00026412"/>
    <w:rsid w:val="00030B45"/>
    <w:rsid w:val="0003338D"/>
    <w:rsid w:val="0003482C"/>
    <w:rsid w:val="00037081"/>
    <w:rsid w:val="000372D1"/>
    <w:rsid w:val="00041410"/>
    <w:rsid w:val="0004250D"/>
    <w:rsid w:val="0004348C"/>
    <w:rsid w:val="00043B9F"/>
    <w:rsid w:val="00044475"/>
    <w:rsid w:val="00045A2E"/>
    <w:rsid w:val="00051FEF"/>
    <w:rsid w:val="000527C7"/>
    <w:rsid w:val="00053EAE"/>
    <w:rsid w:val="00055A26"/>
    <w:rsid w:val="000600FC"/>
    <w:rsid w:val="00061AF9"/>
    <w:rsid w:val="00062BE0"/>
    <w:rsid w:val="00063081"/>
    <w:rsid w:val="00066A31"/>
    <w:rsid w:val="00067FC2"/>
    <w:rsid w:val="00072D49"/>
    <w:rsid w:val="00073959"/>
    <w:rsid w:val="00076CE5"/>
    <w:rsid w:val="00076D71"/>
    <w:rsid w:val="00077DC3"/>
    <w:rsid w:val="00085CE4"/>
    <w:rsid w:val="000860E2"/>
    <w:rsid w:val="000865D4"/>
    <w:rsid w:val="00087A52"/>
    <w:rsid w:val="0009298C"/>
    <w:rsid w:val="00096E19"/>
    <w:rsid w:val="000A0DB3"/>
    <w:rsid w:val="000A13BA"/>
    <w:rsid w:val="000A2B1F"/>
    <w:rsid w:val="000A462C"/>
    <w:rsid w:val="000B1273"/>
    <w:rsid w:val="000B173F"/>
    <w:rsid w:val="000B26C6"/>
    <w:rsid w:val="000B2A6E"/>
    <w:rsid w:val="000B303A"/>
    <w:rsid w:val="000B4130"/>
    <w:rsid w:val="000B58BE"/>
    <w:rsid w:val="000B70B6"/>
    <w:rsid w:val="000C5789"/>
    <w:rsid w:val="000C69AB"/>
    <w:rsid w:val="000C75A2"/>
    <w:rsid w:val="000D13C2"/>
    <w:rsid w:val="000D430A"/>
    <w:rsid w:val="000D634A"/>
    <w:rsid w:val="000E01C8"/>
    <w:rsid w:val="000E3034"/>
    <w:rsid w:val="000E3C80"/>
    <w:rsid w:val="000F0AFD"/>
    <w:rsid w:val="000F2D17"/>
    <w:rsid w:val="000F3AA6"/>
    <w:rsid w:val="000F5C6F"/>
    <w:rsid w:val="000F618A"/>
    <w:rsid w:val="00101331"/>
    <w:rsid w:val="001025FF"/>
    <w:rsid w:val="00102884"/>
    <w:rsid w:val="00104DEA"/>
    <w:rsid w:val="00105D82"/>
    <w:rsid w:val="00107655"/>
    <w:rsid w:val="00110660"/>
    <w:rsid w:val="00112E3D"/>
    <w:rsid w:val="00116DE4"/>
    <w:rsid w:val="00121A00"/>
    <w:rsid w:val="00123C29"/>
    <w:rsid w:val="001252B0"/>
    <w:rsid w:val="00126608"/>
    <w:rsid w:val="00126C2A"/>
    <w:rsid w:val="00131020"/>
    <w:rsid w:val="00132C3C"/>
    <w:rsid w:val="0013466A"/>
    <w:rsid w:val="0014100F"/>
    <w:rsid w:val="00142036"/>
    <w:rsid w:val="001437A9"/>
    <w:rsid w:val="00144EAC"/>
    <w:rsid w:val="001450E3"/>
    <w:rsid w:val="001511E6"/>
    <w:rsid w:val="00152F23"/>
    <w:rsid w:val="001537AA"/>
    <w:rsid w:val="00155847"/>
    <w:rsid w:val="00155F4A"/>
    <w:rsid w:val="001574D9"/>
    <w:rsid w:val="0016100D"/>
    <w:rsid w:val="0016270E"/>
    <w:rsid w:val="00170DE1"/>
    <w:rsid w:val="00171A06"/>
    <w:rsid w:val="001721C9"/>
    <w:rsid w:val="00172F89"/>
    <w:rsid w:val="0017462F"/>
    <w:rsid w:val="001769DD"/>
    <w:rsid w:val="00176AF9"/>
    <w:rsid w:val="00181BE4"/>
    <w:rsid w:val="00182743"/>
    <w:rsid w:val="00182B21"/>
    <w:rsid w:val="00184AB3"/>
    <w:rsid w:val="0018791B"/>
    <w:rsid w:val="00191A04"/>
    <w:rsid w:val="0019361A"/>
    <w:rsid w:val="00193DBD"/>
    <w:rsid w:val="0019617E"/>
    <w:rsid w:val="001969A4"/>
    <w:rsid w:val="001A25E3"/>
    <w:rsid w:val="001A4A09"/>
    <w:rsid w:val="001A6113"/>
    <w:rsid w:val="001A69F7"/>
    <w:rsid w:val="001A6A29"/>
    <w:rsid w:val="001A7F16"/>
    <w:rsid w:val="001B0447"/>
    <w:rsid w:val="001B06D4"/>
    <w:rsid w:val="001B194F"/>
    <w:rsid w:val="001B371B"/>
    <w:rsid w:val="001B385A"/>
    <w:rsid w:val="001B3C73"/>
    <w:rsid w:val="001B4394"/>
    <w:rsid w:val="001B5EE5"/>
    <w:rsid w:val="001B6523"/>
    <w:rsid w:val="001B69EC"/>
    <w:rsid w:val="001B7D26"/>
    <w:rsid w:val="001C1FC5"/>
    <w:rsid w:val="001C30C9"/>
    <w:rsid w:val="001C3893"/>
    <w:rsid w:val="001C63DB"/>
    <w:rsid w:val="001C7A4B"/>
    <w:rsid w:val="001D5C5A"/>
    <w:rsid w:val="001D6805"/>
    <w:rsid w:val="001E07E4"/>
    <w:rsid w:val="001E24DC"/>
    <w:rsid w:val="001E370D"/>
    <w:rsid w:val="001E5902"/>
    <w:rsid w:val="001F035E"/>
    <w:rsid w:val="001F44A4"/>
    <w:rsid w:val="001F545D"/>
    <w:rsid w:val="001F668A"/>
    <w:rsid w:val="001F6BAF"/>
    <w:rsid w:val="001F71EC"/>
    <w:rsid w:val="00202C89"/>
    <w:rsid w:val="00206193"/>
    <w:rsid w:val="00206219"/>
    <w:rsid w:val="0021199D"/>
    <w:rsid w:val="00216F32"/>
    <w:rsid w:val="00220AD0"/>
    <w:rsid w:val="00221FED"/>
    <w:rsid w:val="00224505"/>
    <w:rsid w:val="0022490C"/>
    <w:rsid w:val="00224922"/>
    <w:rsid w:val="00225580"/>
    <w:rsid w:val="00226CAF"/>
    <w:rsid w:val="00227652"/>
    <w:rsid w:val="0023159A"/>
    <w:rsid w:val="00232BB2"/>
    <w:rsid w:val="00233062"/>
    <w:rsid w:val="00240AA3"/>
    <w:rsid w:val="00241A92"/>
    <w:rsid w:val="0024788E"/>
    <w:rsid w:val="00250390"/>
    <w:rsid w:val="00254963"/>
    <w:rsid w:val="00257873"/>
    <w:rsid w:val="00261109"/>
    <w:rsid w:val="00261198"/>
    <w:rsid w:val="00263CC2"/>
    <w:rsid w:val="0026490D"/>
    <w:rsid w:val="00264DA9"/>
    <w:rsid w:val="002653F5"/>
    <w:rsid w:val="002673B1"/>
    <w:rsid w:val="00275C98"/>
    <w:rsid w:val="002766B4"/>
    <w:rsid w:val="00276788"/>
    <w:rsid w:val="00282E57"/>
    <w:rsid w:val="002879F9"/>
    <w:rsid w:val="002915CA"/>
    <w:rsid w:val="00295EFA"/>
    <w:rsid w:val="002A1E8D"/>
    <w:rsid w:val="002A2149"/>
    <w:rsid w:val="002A2FCB"/>
    <w:rsid w:val="002A362F"/>
    <w:rsid w:val="002A4A91"/>
    <w:rsid w:val="002A634E"/>
    <w:rsid w:val="002A7B8B"/>
    <w:rsid w:val="002B0652"/>
    <w:rsid w:val="002B0DEC"/>
    <w:rsid w:val="002B7AC5"/>
    <w:rsid w:val="002C0492"/>
    <w:rsid w:val="002C544F"/>
    <w:rsid w:val="002D2A22"/>
    <w:rsid w:val="002D3A32"/>
    <w:rsid w:val="002D41D1"/>
    <w:rsid w:val="002D5715"/>
    <w:rsid w:val="002D659F"/>
    <w:rsid w:val="002E0E35"/>
    <w:rsid w:val="002E22AC"/>
    <w:rsid w:val="002E5735"/>
    <w:rsid w:val="002E5B71"/>
    <w:rsid w:val="002E64AC"/>
    <w:rsid w:val="002F1214"/>
    <w:rsid w:val="002F49E7"/>
    <w:rsid w:val="002F5EE9"/>
    <w:rsid w:val="002F5FC4"/>
    <w:rsid w:val="002F7483"/>
    <w:rsid w:val="00300197"/>
    <w:rsid w:val="0030048A"/>
    <w:rsid w:val="00302CAC"/>
    <w:rsid w:val="00303C1E"/>
    <w:rsid w:val="003069A7"/>
    <w:rsid w:val="00321D20"/>
    <w:rsid w:val="0032354F"/>
    <w:rsid w:val="00325590"/>
    <w:rsid w:val="00326E01"/>
    <w:rsid w:val="00333843"/>
    <w:rsid w:val="003344D5"/>
    <w:rsid w:val="00337E1A"/>
    <w:rsid w:val="0034272A"/>
    <w:rsid w:val="0034541F"/>
    <w:rsid w:val="003505C1"/>
    <w:rsid w:val="003533F8"/>
    <w:rsid w:val="003548EA"/>
    <w:rsid w:val="003558ED"/>
    <w:rsid w:val="0035769A"/>
    <w:rsid w:val="00357ED3"/>
    <w:rsid w:val="00360995"/>
    <w:rsid w:val="00361C70"/>
    <w:rsid w:val="00361EFA"/>
    <w:rsid w:val="003630D4"/>
    <w:rsid w:val="00365210"/>
    <w:rsid w:val="00366C5B"/>
    <w:rsid w:val="00370686"/>
    <w:rsid w:val="0037330F"/>
    <w:rsid w:val="00375E8A"/>
    <w:rsid w:val="00376E03"/>
    <w:rsid w:val="00380489"/>
    <w:rsid w:val="0038546E"/>
    <w:rsid w:val="00385A10"/>
    <w:rsid w:val="00386922"/>
    <w:rsid w:val="00387D14"/>
    <w:rsid w:val="003911CC"/>
    <w:rsid w:val="00392D4F"/>
    <w:rsid w:val="00392DE6"/>
    <w:rsid w:val="00393658"/>
    <w:rsid w:val="00393B14"/>
    <w:rsid w:val="0039408B"/>
    <w:rsid w:val="003958CE"/>
    <w:rsid w:val="0039647B"/>
    <w:rsid w:val="00397573"/>
    <w:rsid w:val="003A0BF5"/>
    <w:rsid w:val="003A0EA8"/>
    <w:rsid w:val="003A2871"/>
    <w:rsid w:val="003A4E05"/>
    <w:rsid w:val="003A6346"/>
    <w:rsid w:val="003B030F"/>
    <w:rsid w:val="003B3D0C"/>
    <w:rsid w:val="003B465F"/>
    <w:rsid w:val="003C03B1"/>
    <w:rsid w:val="003C0F5C"/>
    <w:rsid w:val="003C16D8"/>
    <w:rsid w:val="003C4A3B"/>
    <w:rsid w:val="003C7035"/>
    <w:rsid w:val="003C72C9"/>
    <w:rsid w:val="003D0F84"/>
    <w:rsid w:val="003D3835"/>
    <w:rsid w:val="003D39B9"/>
    <w:rsid w:val="003D569B"/>
    <w:rsid w:val="003D5C01"/>
    <w:rsid w:val="003D72B7"/>
    <w:rsid w:val="003E09F9"/>
    <w:rsid w:val="003E12F2"/>
    <w:rsid w:val="003E6B1A"/>
    <w:rsid w:val="003F1AF4"/>
    <w:rsid w:val="003F701F"/>
    <w:rsid w:val="00400352"/>
    <w:rsid w:val="004021CE"/>
    <w:rsid w:val="00403A3E"/>
    <w:rsid w:val="00407D9C"/>
    <w:rsid w:val="00410DB2"/>
    <w:rsid w:val="004148FD"/>
    <w:rsid w:val="00417412"/>
    <w:rsid w:val="00422349"/>
    <w:rsid w:val="00422C8D"/>
    <w:rsid w:val="00426426"/>
    <w:rsid w:val="00431796"/>
    <w:rsid w:val="004359DD"/>
    <w:rsid w:val="00435C30"/>
    <w:rsid w:val="00440633"/>
    <w:rsid w:val="0044088E"/>
    <w:rsid w:val="004408B9"/>
    <w:rsid w:val="00440979"/>
    <w:rsid w:val="00443070"/>
    <w:rsid w:val="00454086"/>
    <w:rsid w:val="00455986"/>
    <w:rsid w:val="00455B6F"/>
    <w:rsid w:val="00462E27"/>
    <w:rsid w:val="00463567"/>
    <w:rsid w:val="00464E0C"/>
    <w:rsid w:val="00467115"/>
    <w:rsid w:val="00475638"/>
    <w:rsid w:val="00480A12"/>
    <w:rsid w:val="00481FC0"/>
    <w:rsid w:val="004833B6"/>
    <w:rsid w:val="004878F2"/>
    <w:rsid w:val="00495025"/>
    <w:rsid w:val="004A47D2"/>
    <w:rsid w:val="004A4EC2"/>
    <w:rsid w:val="004A59F3"/>
    <w:rsid w:val="004A603B"/>
    <w:rsid w:val="004A688B"/>
    <w:rsid w:val="004B39A8"/>
    <w:rsid w:val="004B5D7B"/>
    <w:rsid w:val="004B69AB"/>
    <w:rsid w:val="004B69E7"/>
    <w:rsid w:val="004B70F1"/>
    <w:rsid w:val="004B74A6"/>
    <w:rsid w:val="004B7A57"/>
    <w:rsid w:val="004C1570"/>
    <w:rsid w:val="004C15C3"/>
    <w:rsid w:val="004C52F2"/>
    <w:rsid w:val="004D5D97"/>
    <w:rsid w:val="004D6629"/>
    <w:rsid w:val="004E3B75"/>
    <w:rsid w:val="004E6859"/>
    <w:rsid w:val="004E7C8F"/>
    <w:rsid w:val="004E7D75"/>
    <w:rsid w:val="004F36A3"/>
    <w:rsid w:val="004F448F"/>
    <w:rsid w:val="004F64FD"/>
    <w:rsid w:val="004F6EF4"/>
    <w:rsid w:val="00502E07"/>
    <w:rsid w:val="0050352C"/>
    <w:rsid w:val="00504D8E"/>
    <w:rsid w:val="00505C01"/>
    <w:rsid w:val="00512382"/>
    <w:rsid w:val="00512E27"/>
    <w:rsid w:val="00513E3B"/>
    <w:rsid w:val="0051462F"/>
    <w:rsid w:val="005155AB"/>
    <w:rsid w:val="00515A38"/>
    <w:rsid w:val="005173EF"/>
    <w:rsid w:val="00520608"/>
    <w:rsid w:val="00520E9C"/>
    <w:rsid w:val="00522052"/>
    <w:rsid w:val="005235EE"/>
    <w:rsid w:val="005237D9"/>
    <w:rsid w:val="00524EE0"/>
    <w:rsid w:val="00526E8C"/>
    <w:rsid w:val="005316EE"/>
    <w:rsid w:val="0053247D"/>
    <w:rsid w:val="00534240"/>
    <w:rsid w:val="00535BB0"/>
    <w:rsid w:val="00535C03"/>
    <w:rsid w:val="00540DF8"/>
    <w:rsid w:val="00540EB6"/>
    <w:rsid w:val="0054499D"/>
    <w:rsid w:val="00544C4D"/>
    <w:rsid w:val="005464B3"/>
    <w:rsid w:val="00547C3B"/>
    <w:rsid w:val="005515A2"/>
    <w:rsid w:val="005515A3"/>
    <w:rsid w:val="00551D78"/>
    <w:rsid w:val="005607D9"/>
    <w:rsid w:val="00560CE7"/>
    <w:rsid w:val="0056146E"/>
    <w:rsid w:val="005615C7"/>
    <w:rsid w:val="00561C50"/>
    <w:rsid w:val="00564F04"/>
    <w:rsid w:val="0056726A"/>
    <w:rsid w:val="0056762A"/>
    <w:rsid w:val="00567FC8"/>
    <w:rsid w:val="00570CD2"/>
    <w:rsid w:val="00570F1B"/>
    <w:rsid w:val="0057189D"/>
    <w:rsid w:val="00571CC2"/>
    <w:rsid w:val="00575C03"/>
    <w:rsid w:val="005821FF"/>
    <w:rsid w:val="00584442"/>
    <w:rsid w:val="00590CCC"/>
    <w:rsid w:val="00593B5C"/>
    <w:rsid w:val="00594675"/>
    <w:rsid w:val="0059635F"/>
    <w:rsid w:val="005967DA"/>
    <w:rsid w:val="005975AD"/>
    <w:rsid w:val="005A0CC2"/>
    <w:rsid w:val="005B5745"/>
    <w:rsid w:val="005C432D"/>
    <w:rsid w:val="005C5A01"/>
    <w:rsid w:val="005C5A57"/>
    <w:rsid w:val="005C7C06"/>
    <w:rsid w:val="005D1C17"/>
    <w:rsid w:val="005D380E"/>
    <w:rsid w:val="005D3BAF"/>
    <w:rsid w:val="005D72D7"/>
    <w:rsid w:val="005D77B7"/>
    <w:rsid w:val="005E0141"/>
    <w:rsid w:val="005E1277"/>
    <w:rsid w:val="005E3A50"/>
    <w:rsid w:val="005E569A"/>
    <w:rsid w:val="005E61E5"/>
    <w:rsid w:val="005E6EBC"/>
    <w:rsid w:val="005F2796"/>
    <w:rsid w:val="005F3AA8"/>
    <w:rsid w:val="005F3FD9"/>
    <w:rsid w:val="005F409D"/>
    <w:rsid w:val="005F41E3"/>
    <w:rsid w:val="005F55C9"/>
    <w:rsid w:val="005F5FBC"/>
    <w:rsid w:val="005F7BBB"/>
    <w:rsid w:val="0060114C"/>
    <w:rsid w:val="00611BEC"/>
    <w:rsid w:val="00615BC7"/>
    <w:rsid w:val="00617335"/>
    <w:rsid w:val="006203E1"/>
    <w:rsid w:val="006214C6"/>
    <w:rsid w:val="006227D5"/>
    <w:rsid w:val="00627A35"/>
    <w:rsid w:val="00627FF6"/>
    <w:rsid w:val="0063198A"/>
    <w:rsid w:val="00631DEE"/>
    <w:rsid w:val="00632A42"/>
    <w:rsid w:val="00636218"/>
    <w:rsid w:val="006419BD"/>
    <w:rsid w:val="006419E8"/>
    <w:rsid w:val="00644FD8"/>
    <w:rsid w:val="00645B27"/>
    <w:rsid w:val="006472A6"/>
    <w:rsid w:val="00656D43"/>
    <w:rsid w:val="0066213B"/>
    <w:rsid w:val="00662D84"/>
    <w:rsid w:val="006634C7"/>
    <w:rsid w:val="00667315"/>
    <w:rsid w:val="006716AB"/>
    <w:rsid w:val="0067313C"/>
    <w:rsid w:val="00675450"/>
    <w:rsid w:val="00682AE8"/>
    <w:rsid w:val="00683011"/>
    <w:rsid w:val="00685276"/>
    <w:rsid w:val="00685F88"/>
    <w:rsid w:val="00687AE3"/>
    <w:rsid w:val="006913A8"/>
    <w:rsid w:val="00691740"/>
    <w:rsid w:val="00692CBF"/>
    <w:rsid w:val="00697768"/>
    <w:rsid w:val="006A1378"/>
    <w:rsid w:val="006A2232"/>
    <w:rsid w:val="006A53B4"/>
    <w:rsid w:val="006A6B3D"/>
    <w:rsid w:val="006B4C51"/>
    <w:rsid w:val="006C1775"/>
    <w:rsid w:val="006C1A73"/>
    <w:rsid w:val="006C41FC"/>
    <w:rsid w:val="006C5F86"/>
    <w:rsid w:val="006D02D1"/>
    <w:rsid w:val="006D1315"/>
    <w:rsid w:val="006D4CDA"/>
    <w:rsid w:val="006D6D8B"/>
    <w:rsid w:val="006E2FEA"/>
    <w:rsid w:val="006F070A"/>
    <w:rsid w:val="006F1EC6"/>
    <w:rsid w:val="006F30B6"/>
    <w:rsid w:val="006F38D1"/>
    <w:rsid w:val="006F6A86"/>
    <w:rsid w:val="006F6E85"/>
    <w:rsid w:val="00700C2F"/>
    <w:rsid w:val="00703920"/>
    <w:rsid w:val="007043F8"/>
    <w:rsid w:val="00706B69"/>
    <w:rsid w:val="00707ABD"/>
    <w:rsid w:val="0071102A"/>
    <w:rsid w:val="00712ECE"/>
    <w:rsid w:val="0071447D"/>
    <w:rsid w:val="00716FE9"/>
    <w:rsid w:val="00717D47"/>
    <w:rsid w:val="00721741"/>
    <w:rsid w:val="007239A0"/>
    <w:rsid w:val="00724119"/>
    <w:rsid w:val="0073080B"/>
    <w:rsid w:val="00730CCD"/>
    <w:rsid w:val="0073353F"/>
    <w:rsid w:val="00733A69"/>
    <w:rsid w:val="00735E59"/>
    <w:rsid w:val="00737288"/>
    <w:rsid w:val="00737C54"/>
    <w:rsid w:val="00742510"/>
    <w:rsid w:val="00742DC4"/>
    <w:rsid w:val="00742EEF"/>
    <w:rsid w:val="00742F80"/>
    <w:rsid w:val="00745E31"/>
    <w:rsid w:val="00747396"/>
    <w:rsid w:val="00752122"/>
    <w:rsid w:val="00752C6E"/>
    <w:rsid w:val="007531F8"/>
    <w:rsid w:val="007540A4"/>
    <w:rsid w:val="0075491D"/>
    <w:rsid w:val="00757522"/>
    <w:rsid w:val="007605B2"/>
    <w:rsid w:val="00761779"/>
    <w:rsid w:val="00764D52"/>
    <w:rsid w:val="00767DF9"/>
    <w:rsid w:val="00772AC7"/>
    <w:rsid w:val="00773ADB"/>
    <w:rsid w:val="0078068F"/>
    <w:rsid w:val="00780A38"/>
    <w:rsid w:val="00784126"/>
    <w:rsid w:val="007877C3"/>
    <w:rsid w:val="00790C2E"/>
    <w:rsid w:val="00790DE6"/>
    <w:rsid w:val="0079267F"/>
    <w:rsid w:val="007934DE"/>
    <w:rsid w:val="00795319"/>
    <w:rsid w:val="007A06F3"/>
    <w:rsid w:val="007A1F88"/>
    <w:rsid w:val="007A23B4"/>
    <w:rsid w:val="007A37D4"/>
    <w:rsid w:val="007A3ED5"/>
    <w:rsid w:val="007A5942"/>
    <w:rsid w:val="007A61FC"/>
    <w:rsid w:val="007B1503"/>
    <w:rsid w:val="007B3E8D"/>
    <w:rsid w:val="007B3F9C"/>
    <w:rsid w:val="007C3496"/>
    <w:rsid w:val="007C39EE"/>
    <w:rsid w:val="007C64FF"/>
    <w:rsid w:val="007D05DE"/>
    <w:rsid w:val="007D372D"/>
    <w:rsid w:val="007D3DAE"/>
    <w:rsid w:val="007D5FA9"/>
    <w:rsid w:val="007D6B54"/>
    <w:rsid w:val="007D791E"/>
    <w:rsid w:val="007D7ADD"/>
    <w:rsid w:val="007E1ABE"/>
    <w:rsid w:val="007E1EA0"/>
    <w:rsid w:val="007E5E6F"/>
    <w:rsid w:val="007F736F"/>
    <w:rsid w:val="00801369"/>
    <w:rsid w:val="00802521"/>
    <w:rsid w:val="00806830"/>
    <w:rsid w:val="0080729A"/>
    <w:rsid w:val="0081086B"/>
    <w:rsid w:val="0081183B"/>
    <w:rsid w:val="008120FF"/>
    <w:rsid w:val="00813E2D"/>
    <w:rsid w:val="00814617"/>
    <w:rsid w:val="00815573"/>
    <w:rsid w:val="0081761C"/>
    <w:rsid w:val="008231C7"/>
    <w:rsid w:val="008245E2"/>
    <w:rsid w:val="00824D0E"/>
    <w:rsid w:val="008254C9"/>
    <w:rsid w:val="008257ED"/>
    <w:rsid w:val="008323BF"/>
    <w:rsid w:val="008331FA"/>
    <w:rsid w:val="00837483"/>
    <w:rsid w:val="0083771D"/>
    <w:rsid w:val="008417F1"/>
    <w:rsid w:val="0085112E"/>
    <w:rsid w:val="00852A74"/>
    <w:rsid w:val="00852AC1"/>
    <w:rsid w:val="008547D6"/>
    <w:rsid w:val="00860914"/>
    <w:rsid w:val="00860C7D"/>
    <w:rsid w:val="008660E1"/>
    <w:rsid w:val="008668BB"/>
    <w:rsid w:val="00866A28"/>
    <w:rsid w:val="00867F60"/>
    <w:rsid w:val="00870265"/>
    <w:rsid w:val="00870FBE"/>
    <w:rsid w:val="008716CF"/>
    <w:rsid w:val="008721DF"/>
    <w:rsid w:val="00873B48"/>
    <w:rsid w:val="00875960"/>
    <w:rsid w:val="008777F9"/>
    <w:rsid w:val="0087780A"/>
    <w:rsid w:val="0088412C"/>
    <w:rsid w:val="008844E5"/>
    <w:rsid w:val="008869B8"/>
    <w:rsid w:val="0089497D"/>
    <w:rsid w:val="00895502"/>
    <w:rsid w:val="008964C6"/>
    <w:rsid w:val="008973E1"/>
    <w:rsid w:val="008A10A4"/>
    <w:rsid w:val="008A1D2D"/>
    <w:rsid w:val="008A2C34"/>
    <w:rsid w:val="008A3BE1"/>
    <w:rsid w:val="008A7F7B"/>
    <w:rsid w:val="008B05D3"/>
    <w:rsid w:val="008B2C84"/>
    <w:rsid w:val="008B3AA7"/>
    <w:rsid w:val="008B4AB0"/>
    <w:rsid w:val="008C3973"/>
    <w:rsid w:val="008D21E9"/>
    <w:rsid w:val="008D2404"/>
    <w:rsid w:val="008D4532"/>
    <w:rsid w:val="008E0AE4"/>
    <w:rsid w:val="008E0DC5"/>
    <w:rsid w:val="008E53BB"/>
    <w:rsid w:val="008E6E84"/>
    <w:rsid w:val="008E708B"/>
    <w:rsid w:val="008E7215"/>
    <w:rsid w:val="008F06F2"/>
    <w:rsid w:val="008F38FB"/>
    <w:rsid w:val="008F44A7"/>
    <w:rsid w:val="008F7A73"/>
    <w:rsid w:val="008F7B0E"/>
    <w:rsid w:val="00900DB6"/>
    <w:rsid w:val="0091267E"/>
    <w:rsid w:val="00912C6A"/>
    <w:rsid w:val="00912F9F"/>
    <w:rsid w:val="00917BF8"/>
    <w:rsid w:val="0092440A"/>
    <w:rsid w:val="00926543"/>
    <w:rsid w:val="00930DFA"/>
    <w:rsid w:val="00934F80"/>
    <w:rsid w:val="00935DD0"/>
    <w:rsid w:val="00936916"/>
    <w:rsid w:val="00937352"/>
    <w:rsid w:val="00937AC5"/>
    <w:rsid w:val="009412B8"/>
    <w:rsid w:val="00945A1C"/>
    <w:rsid w:val="00945C47"/>
    <w:rsid w:val="009460F0"/>
    <w:rsid w:val="00946B3E"/>
    <w:rsid w:val="00952BFD"/>
    <w:rsid w:val="009539B9"/>
    <w:rsid w:val="00956BD9"/>
    <w:rsid w:val="00956FAC"/>
    <w:rsid w:val="0095745B"/>
    <w:rsid w:val="00957B92"/>
    <w:rsid w:val="00957D20"/>
    <w:rsid w:val="00957EE6"/>
    <w:rsid w:val="009718A7"/>
    <w:rsid w:val="00972DB0"/>
    <w:rsid w:val="00980E74"/>
    <w:rsid w:val="00981DDC"/>
    <w:rsid w:val="00982EC3"/>
    <w:rsid w:val="009836DB"/>
    <w:rsid w:val="00985A03"/>
    <w:rsid w:val="009866D5"/>
    <w:rsid w:val="00986A49"/>
    <w:rsid w:val="009925C8"/>
    <w:rsid w:val="00997A72"/>
    <w:rsid w:val="009A18AA"/>
    <w:rsid w:val="009A232C"/>
    <w:rsid w:val="009A2B77"/>
    <w:rsid w:val="009A4603"/>
    <w:rsid w:val="009A4A7E"/>
    <w:rsid w:val="009A5C0E"/>
    <w:rsid w:val="009B439D"/>
    <w:rsid w:val="009B5F15"/>
    <w:rsid w:val="009C00A3"/>
    <w:rsid w:val="009C4274"/>
    <w:rsid w:val="009C4437"/>
    <w:rsid w:val="009D04D4"/>
    <w:rsid w:val="009D0814"/>
    <w:rsid w:val="009D091D"/>
    <w:rsid w:val="009D1C81"/>
    <w:rsid w:val="009D34B5"/>
    <w:rsid w:val="009D42C2"/>
    <w:rsid w:val="009D4D3A"/>
    <w:rsid w:val="009E0D7A"/>
    <w:rsid w:val="009E628C"/>
    <w:rsid w:val="009E6601"/>
    <w:rsid w:val="009F0B6B"/>
    <w:rsid w:val="009F13D1"/>
    <w:rsid w:val="009F1FB9"/>
    <w:rsid w:val="009F3EDD"/>
    <w:rsid w:val="00A001CD"/>
    <w:rsid w:val="00A01C94"/>
    <w:rsid w:val="00A03E28"/>
    <w:rsid w:val="00A04149"/>
    <w:rsid w:val="00A04C99"/>
    <w:rsid w:val="00A07D42"/>
    <w:rsid w:val="00A07E63"/>
    <w:rsid w:val="00A14A3A"/>
    <w:rsid w:val="00A15E21"/>
    <w:rsid w:val="00A15F4D"/>
    <w:rsid w:val="00A170BA"/>
    <w:rsid w:val="00A176C5"/>
    <w:rsid w:val="00A203B3"/>
    <w:rsid w:val="00A22FA3"/>
    <w:rsid w:val="00A2639B"/>
    <w:rsid w:val="00A26CA8"/>
    <w:rsid w:val="00A27766"/>
    <w:rsid w:val="00A314D0"/>
    <w:rsid w:val="00A31E92"/>
    <w:rsid w:val="00A3206E"/>
    <w:rsid w:val="00A32944"/>
    <w:rsid w:val="00A3294B"/>
    <w:rsid w:val="00A41427"/>
    <w:rsid w:val="00A42712"/>
    <w:rsid w:val="00A44A22"/>
    <w:rsid w:val="00A505AE"/>
    <w:rsid w:val="00A506DA"/>
    <w:rsid w:val="00A5124A"/>
    <w:rsid w:val="00A539AD"/>
    <w:rsid w:val="00A60459"/>
    <w:rsid w:val="00A60649"/>
    <w:rsid w:val="00A62EA5"/>
    <w:rsid w:val="00A64764"/>
    <w:rsid w:val="00A6484C"/>
    <w:rsid w:val="00A660E9"/>
    <w:rsid w:val="00A71831"/>
    <w:rsid w:val="00A7206F"/>
    <w:rsid w:val="00A73544"/>
    <w:rsid w:val="00A73BD3"/>
    <w:rsid w:val="00A74211"/>
    <w:rsid w:val="00A75342"/>
    <w:rsid w:val="00A7749F"/>
    <w:rsid w:val="00A82975"/>
    <w:rsid w:val="00A84081"/>
    <w:rsid w:val="00A86DB0"/>
    <w:rsid w:val="00A916C6"/>
    <w:rsid w:val="00A93723"/>
    <w:rsid w:val="00AA21B8"/>
    <w:rsid w:val="00AA59DD"/>
    <w:rsid w:val="00AA76C0"/>
    <w:rsid w:val="00AB0814"/>
    <w:rsid w:val="00AB2D22"/>
    <w:rsid w:val="00AB2EEB"/>
    <w:rsid w:val="00AC0BDE"/>
    <w:rsid w:val="00AC469F"/>
    <w:rsid w:val="00AC4BDE"/>
    <w:rsid w:val="00AC53D8"/>
    <w:rsid w:val="00AC7F70"/>
    <w:rsid w:val="00AD0C90"/>
    <w:rsid w:val="00AD0E1C"/>
    <w:rsid w:val="00AD2F9F"/>
    <w:rsid w:val="00AD4087"/>
    <w:rsid w:val="00AD52CD"/>
    <w:rsid w:val="00AD5B86"/>
    <w:rsid w:val="00AE1B2E"/>
    <w:rsid w:val="00AE2586"/>
    <w:rsid w:val="00AE4FC8"/>
    <w:rsid w:val="00AE5917"/>
    <w:rsid w:val="00AE5E43"/>
    <w:rsid w:val="00AE60BC"/>
    <w:rsid w:val="00AE70EC"/>
    <w:rsid w:val="00AF18AC"/>
    <w:rsid w:val="00AF2925"/>
    <w:rsid w:val="00AF2D97"/>
    <w:rsid w:val="00AF42E3"/>
    <w:rsid w:val="00AF4B51"/>
    <w:rsid w:val="00AF7B6E"/>
    <w:rsid w:val="00B003E3"/>
    <w:rsid w:val="00B009C9"/>
    <w:rsid w:val="00B0519B"/>
    <w:rsid w:val="00B0645A"/>
    <w:rsid w:val="00B0711C"/>
    <w:rsid w:val="00B07FAB"/>
    <w:rsid w:val="00B12C6E"/>
    <w:rsid w:val="00B1351D"/>
    <w:rsid w:val="00B1533E"/>
    <w:rsid w:val="00B177C0"/>
    <w:rsid w:val="00B226B5"/>
    <w:rsid w:val="00B24754"/>
    <w:rsid w:val="00B265EC"/>
    <w:rsid w:val="00B3331A"/>
    <w:rsid w:val="00B40A1B"/>
    <w:rsid w:val="00B45586"/>
    <w:rsid w:val="00B46B29"/>
    <w:rsid w:val="00B47A5F"/>
    <w:rsid w:val="00B5087D"/>
    <w:rsid w:val="00B50907"/>
    <w:rsid w:val="00B5185F"/>
    <w:rsid w:val="00B52821"/>
    <w:rsid w:val="00B52D97"/>
    <w:rsid w:val="00B602FE"/>
    <w:rsid w:val="00B60BB9"/>
    <w:rsid w:val="00B61CE2"/>
    <w:rsid w:val="00B620C5"/>
    <w:rsid w:val="00B639D7"/>
    <w:rsid w:val="00B6526B"/>
    <w:rsid w:val="00B65771"/>
    <w:rsid w:val="00B66E97"/>
    <w:rsid w:val="00B66FFF"/>
    <w:rsid w:val="00B7184B"/>
    <w:rsid w:val="00B72480"/>
    <w:rsid w:val="00B803A4"/>
    <w:rsid w:val="00B808DC"/>
    <w:rsid w:val="00B81CAD"/>
    <w:rsid w:val="00B82B8B"/>
    <w:rsid w:val="00B867F5"/>
    <w:rsid w:val="00B8703F"/>
    <w:rsid w:val="00B90457"/>
    <w:rsid w:val="00B939CF"/>
    <w:rsid w:val="00B94CFB"/>
    <w:rsid w:val="00B96300"/>
    <w:rsid w:val="00B97EEC"/>
    <w:rsid w:val="00BA0D77"/>
    <w:rsid w:val="00BA0E01"/>
    <w:rsid w:val="00BA233F"/>
    <w:rsid w:val="00BA4BED"/>
    <w:rsid w:val="00BA6BF7"/>
    <w:rsid w:val="00BB3B0E"/>
    <w:rsid w:val="00BB470A"/>
    <w:rsid w:val="00BB7ABB"/>
    <w:rsid w:val="00BC0B01"/>
    <w:rsid w:val="00BC31D1"/>
    <w:rsid w:val="00BC499D"/>
    <w:rsid w:val="00BC6D12"/>
    <w:rsid w:val="00BD1084"/>
    <w:rsid w:val="00BD1812"/>
    <w:rsid w:val="00BD267B"/>
    <w:rsid w:val="00BD552D"/>
    <w:rsid w:val="00BE5066"/>
    <w:rsid w:val="00BE6974"/>
    <w:rsid w:val="00BE7E14"/>
    <w:rsid w:val="00BF20FA"/>
    <w:rsid w:val="00BF29CC"/>
    <w:rsid w:val="00BF337F"/>
    <w:rsid w:val="00BF4157"/>
    <w:rsid w:val="00BF74A1"/>
    <w:rsid w:val="00BF7A2A"/>
    <w:rsid w:val="00C0170A"/>
    <w:rsid w:val="00C0511A"/>
    <w:rsid w:val="00C1034F"/>
    <w:rsid w:val="00C104A0"/>
    <w:rsid w:val="00C10EF8"/>
    <w:rsid w:val="00C11E46"/>
    <w:rsid w:val="00C11F5B"/>
    <w:rsid w:val="00C13D1E"/>
    <w:rsid w:val="00C141FA"/>
    <w:rsid w:val="00C143BA"/>
    <w:rsid w:val="00C1566D"/>
    <w:rsid w:val="00C1651B"/>
    <w:rsid w:val="00C175CA"/>
    <w:rsid w:val="00C17B53"/>
    <w:rsid w:val="00C225EA"/>
    <w:rsid w:val="00C252AA"/>
    <w:rsid w:val="00C32F7A"/>
    <w:rsid w:val="00C3393C"/>
    <w:rsid w:val="00C356CB"/>
    <w:rsid w:val="00C41DA6"/>
    <w:rsid w:val="00C42CFE"/>
    <w:rsid w:val="00C433FF"/>
    <w:rsid w:val="00C43491"/>
    <w:rsid w:val="00C4372A"/>
    <w:rsid w:val="00C456AD"/>
    <w:rsid w:val="00C568D2"/>
    <w:rsid w:val="00C56DF7"/>
    <w:rsid w:val="00C56E23"/>
    <w:rsid w:val="00C56EE3"/>
    <w:rsid w:val="00C636F3"/>
    <w:rsid w:val="00C66790"/>
    <w:rsid w:val="00C70F89"/>
    <w:rsid w:val="00C72185"/>
    <w:rsid w:val="00C72627"/>
    <w:rsid w:val="00C72B0F"/>
    <w:rsid w:val="00C72F47"/>
    <w:rsid w:val="00C75CE2"/>
    <w:rsid w:val="00C76BBE"/>
    <w:rsid w:val="00C82CB4"/>
    <w:rsid w:val="00C85395"/>
    <w:rsid w:val="00C916F6"/>
    <w:rsid w:val="00C91EC0"/>
    <w:rsid w:val="00C92ABA"/>
    <w:rsid w:val="00C93E17"/>
    <w:rsid w:val="00C94901"/>
    <w:rsid w:val="00C9620E"/>
    <w:rsid w:val="00CA4874"/>
    <w:rsid w:val="00CA6DF0"/>
    <w:rsid w:val="00CB2A20"/>
    <w:rsid w:val="00CB2CB8"/>
    <w:rsid w:val="00CB62D5"/>
    <w:rsid w:val="00CB7A36"/>
    <w:rsid w:val="00CC046E"/>
    <w:rsid w:val="00CC0586"/>
    <w:rsid w:val="00CC0593"/>
    <w:rsid w:val="00CC1D91"/>
    <w:rsid w:val="00CC3006"/>
    <w:rsid w:val="00CD5544"/>
    <w:rsid w:val="00CE1494"/>
    <w:rsid w:val="00CE17F3"/>
    <w:rsid w:val="00CE18A3"/>
    <w:rsid w:val="00CE50BA"/>
    <w:rsid w:val="00CE60D3"/>
    <w:rsid w:val="00CF1644"/>
    <w:rsid w:val="00CF3A16"/>
    <w:rsid w:val="00CF3EDE"/>
    <w:rsid w:val="00D00436"/>
    <w:rsid w:val="00D03610"/>
    <w:rsid w:val="00D04A64"/>
    <w:rsid w:val="00D061FC"/>
    <w:rsid w:val="00D07BA0"/>
    <w:rsid w:val="00D10F12"/>
    <w:rsid w:val="00D115AC"/>
    <w:rsid w:val="00D12622"/>
    <w:rsid w:val="00D128A9"/>
    <w:rsid w:val="00D13696"/>
    <w:rsid w:val="00D13F2A"/>
    <w:rsid w:val="00D14683"/>
    <w:rsid w:val="00D148D6"/>
    <w:rsid w:val="00D16DF2"/>
    <w:rsid w:val="00D17247"/>
    <w:rsid w:val="00D21CDE"/>
    <w:rsid w:val="00D21DF5"/>
    <w:rsid w:val="00D21F74"/>
    <w:rsid w:val="00D22DBA"/>
    <w:rsid w:val="00D30C3E"/>
    <w:rsid w:val="00D31A9A"/>
    <w:rsid w:val="00D33A98"/>
    <w:rsid w:val="00D35BEC"/>
    <w:rsid w:val="00D40AC1"/>
    <w:rsid w:val="00D4413D"/>
    <w:rsid w:val="00D45DF4"/>
    <w:rsid w:val="00D4748F"/>
    <w:rsid w:val="00D50B58"/>
    <w:rsid w:val="00D516E6"/>
    <w:rsid w:val="00D523AA"/>
    <w:rsid w:val="00D57368"/>
    <w:rsid w:val="00D6178E"/>
    <w:rsid w:val="00D62A4F"/>
    <w:rsid w:val="00D64EC2"/>
    <w:rsid w:val="00D656EB"/>
    <w:rsid w:val="00D7139B"/>
    <w:rsid w:val="00D74917"/>
    <w:rsid w:val="00D74BED"/>
    <w:rsid w:val="00D8014E"/>
    <w:rsid w:val="00D8043E"/>
    <w:rsid w:val="00D80FD2"/>
    <w:rsid w:val="00D8309E"/>
    <w:rsid w:val="00D83554"/>
    <w:rsid w:val="00D847BC"/>
    <w:rsid w:val="00D84ADE"/>
    <w:rsid w:val="00D87303"/>
    <w:rsid w:val="00D9079B"/>
    <w:rsid w:val="00D90D3B"/>
    <w:rsid w:val="00D90FBD"/>
    <w:rsid w:val="00DA3CF4"/>
    <w:rsid w:val="00DA50F4"/>
    <w:rsid w:val="00DA5CF5"/>
    <w:rsid w:val="00DA6278"/>
    <w:rsid w:val="00DA654D"/>
    <w:rsid w:val="00DB04E3"/>
    <w:rsid w:val="00DB0A02"/>
    <w:rsid w:val="00DB189B"/>
    <w:rsid w:val="00DB336D"/>
    <w:rsid w:val="00DB5A6A"/>
    <w:rsid w:val="00DB78E7"/>
    <w:rsid w:val="00DC02C0"/>
    <w:rsid w:val="00DC12DF"/>
    <w:rsid w:val="00DC4614"/>
    <w:rsid w:val="00DC4CAD"/>
    <w:rsid w:val="00DC7D32"/>
    <w:rsid w:val="00DD4DAC"/>
    <w:rsid w:val="00DD5510"/>
    <w:rsid w:val="00DD593D"/>
    <w:rsid w:val="00DD6A1E"/>
    <w:rsid w:val="00DE0D75"/>
    <w:rsid w:val="00DE20B8"/>
    <w:rsid w:val="00DE3E92"/>
    <w:rsid w:val="00DE4438"/>
    <w:rsid w:val="00DE4837"/>
    <w:rsid w:val="00DE60CD"/>
    <w:rsid w:val="00DF096C"/>
    <w:rsid w:val="00DF23A6"/>
    <w:rsid w:val="00DF23C9"/>
    <w:rsid w:val="00DF24CE"/>
    <w:rsid w:val="00DF6C76"/>
    <w:rsid w:val="00E00598"/>
    <w:rsid w:val="00E01FEF"/>
    <w:rsid w:val="00E0278F"/>
    <w:rsid w:val="00E03544"/>
    <w:rsid w:val="00E03EFA"/>
    <w:rsid w:val="00E04E44"/>
    <w:rsid w:val="00E07454"/>
    <w:rsid w:val="00E105C0"/>
    <w:rsid w:val="00E11D33"/>
    <w:rsid w:val="00E12AC6"/>
    <w:rsid w:val="00E1330D"/>
    <w:rsid w:val="00E14227"/>
    <w:rsid w:val="00E14913"/>
    <w:rsid w:val="00E152C4"/>
    <w:rsid w:val="00E216EF"/>
    <w:rsid w:val="00E30743"/>
    <w:rsid w:val="00E31EE2"/>
    <w:rsid w:val="00E3317E"/>
    <w:rsid w:val="00E441CD"/>
    <w:rsid w:val="00E47B77"/>
    <w:rsid w:val="00E500CE"/>
    <w:rsid w:val="00E50135"/>
    <w:rsid w:val="00E502B4"/>
    <w:rsid w:val="00E518CC"/>
    <w:rsid w:val="00E54186"/>
    <w:rsid w:val="00E56359"/>
    <w:rsid w:val="00E578A4"/>
    <w:rsid w:val="00E6378D"/>
    <w:rsid w:val="00E702EC"/>
    <w:rsid w:val="00E7068C"/>
    <w:rsid w:val="00E7133F"/>
    <w:rsid w:val="00E718D4"/>
    <w:rsid w:val="00E71AB1"/>
    <w:rsid w:val="00E721BC"/>
    <w:rsid w:val="00E7472F"/>
    <w:rsid w:val="00E75122"/>
    <w:rsid w:val="00E80CEA"/>
    <w:rsid w:val="00E837B5"/>
    <w:rsid w:val="00E90043"/>
    <w:rsid w:val="00E91631"/>
    <w:rsid w:val="00E948B9"/>
    <w:rsid w:val="00E94E76"/>
    <w:rsid w:val="00E95AB7"/>
    <w:rsid w:val="00E95BFD"/>
    <w:rsid w:val="00E97EBD"/>
    <w:rsid w:val="00EA13D3"/>
    <w:rsid w:val="00EA1ABB"/>
    <w:rsid w:val="00EA1DBC"/>
    <w:rsid w:val="00EA4BA4"/>
    <w:rsid w:val="00EB327E"/>
    <w:rsid w:val="00EB50E4"/>
    <w:rsid w:val="00EB5C13"/>
    <w:rsid w:val="00EB7B2E"/>
    <w:rsid w:val="00EC1CB4"/>
    <w:rsid w:val="00EC24EA"/>
    <w:rsid w:val="00EC428D"/>
    <w:rsid w:val="00EC4603"/>
    <w:rsid w:val="00ED00FC"/>
    <w:rsid w:val="00ED5060"/>
    <w:rsid w:val="00ED6819"/>
    <w:rsid w:val="00EE010A"/>
    <w:rsid w:val="00EE29A7"/>
    <w:rsid w:val="00EE2F33"/>
    <w:rsid w:val="00EE58AF"/>
    <w:rsid w:val="00EE5AEF"/>
    <w:rsid w:val="00EE6C7C"/>
    <w:rsid w:val="00EF0119"/>
    <w:rsid w:val="00EF1B52"/>
    <w:rsid w:val="00EF1DA7"/>
    <w:rsid w:val="00EF20C1"/>
    <w:rsid w:val="00EF2FEF"/>
    <w:rsid w:val="00EF3278"/>
    <w:rsid w:val="00EF3BCF"/>
    <w:rsid w:val="00EF51E4"/>
    <w:rsid w:val="00EF65AE"/>
    <w:rsid w:val="00F004DC"/>
    <w:rsid w:val="00F02282"/>
    <w:rsid w:val="00F11FF4"/>
    <w:rsid w:val="00F129A6"/>
    <w:rsid w:val="00F13337"/>
    <w:rsid w:val="00F20A73"/>
    <w:rsid w:val="00F232A2"/>
    <w:rsid w:val="00F24C5A"/>
    <w:rsid w:val="00F26407"/>
    <w:rsid w:val="00F27706"/>
    <w:rsid w:val="00F30B75"/>
    <w:rsid w:val="00F30E0A"/>
    <w:rsid w:val="00F31519"/>
    <w:rsid w:val="00F31843"/>
    <w:rsid w:val="00F33DF5"/>
    <w:rsid w:val="00F3461E"/>
    <w:rsid w:val="00F373E8"/>
    <w:rsid w:val="00F41972"/>
    <w:rsid w:val="00F421BA"/>
    <w:rsid w:val="00F42B24"/>
    <w:rsid w:val="00F438B0"/>
    <w:rsid w:val="00F50FD0"/>
    <w:rsid w:val="00F522BF"/>
    <w:rsid w:val="00F52B89"/>
    <w:rsid w:val="00F70693"/>
    <w:rsid w:val="00F717A5"/>
    <w:rsid w:val="00F75A91"/>
    <w:rsid w:val="00F767D1"/>
    <w:rsid w:val="00F8076B"/>
    <w:rsid w:val="00F817F3"/>
    <w:rsid w:val="00F900D4"/>
    <w:rsid w:val="00F90BA0"/>
    <w:rsid w:val="00F92DC4"/>
    <w:rsid w:val="00F9324C"/>
    <w:rsid w:val="00F95687"/>
    <w:rsid w:val="00F9609A"/>
    <w:rsid w:val="00FA2AB5"/>
    <w:rsid w:val="00FA3D64"/>
    <w:rsid w:val="00FA69CC"/>
    <w:rsid w:val="00FB0C1D"/>
    <w:rsid w:val="00FB3F84"/>
    <w:rsid w:val="00FB42CF"/>
    <w:rsid w:val="00FB63B8"/>
    <w:rsid w:val="00FB6748"/>
    <w:rsid w:val="00FB72FF"/>
    <w:rsid w:val="00FB7CF0"/>
    <w:rsid w:val="00FC00B3"/>
    <w:rsid w:val="00FC1886"/>
    <w:rsid w:val="00FC284F"/>
    <w:rsid w:val="00FC349A"/>
    <w:rsid w:val="00FC40F3"/>
    <w:rsid w:val="00FC4A53"/>
    <w:rsid w:val="00FC56FE"/>
    <w:rsid w:val="00FD05CD"/>
    <w:rsid w:val="00FD190E"/>
    <w:rsid w:val="00FD1B59"/>
    <w:rsid w:val="00FD4BA1"/>
    <w:rsid w:val="00FD6921"/>
    <w:rsid w:val="00FD734C"/>
    <w:rsid w:val="00FD7403"/>
    <w:rsid w:val="00FD7E54"/>
    <w:rsid w:val="00FE058B"/>
    <w:rsid w:val="00FE2249"/>
    <w:rsid w:val="00FE2911"/>
    <w:rsid w:val="00FE3A7E"/>
    <w:rsid w:val="00FE3D95"/>
    <w:rsid w:val="00FE5FC6"/>
    <w:rsid w:val="00FE74FD"/>
    <w:rsid w:val="00FF0F86"/>
    <w:rsid w:val="00FF3A94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06A8"/>
  <w15:docId w15:val="{261425D5-840D-49FF-87E7-56CA903C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E1494"/>
    <w:pPr>
      <w:keepNext/>
      <w:spacing w:after="0" w:line="240" w:lineRule="auto"/>
      <w:outlineLvl w:val="0"/>
    </w:pPr>
    <w:rPr>
      <w:rFonts w:ascii="Times New Roman" w:eastAsia="MS Mincho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E53B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3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1FC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CE1494"/>
    <w:rPr>
      <w:rFonts w:ascii="Times New Roman" w:eastAsia="MS Mincho" w:hAnsi="Times New Roman" w:cs="Times New Roman"/>
      <w:b/>
      <w:bCs/>
      <w:sz w:val="24"/>
      <w:szCs w:val="24"/>
    </w:rPr>
  </w:style>
  <w:style w:type="paragraph" w:styleId="Title">
    <w:name w:val="Title"/>
    <w:basedOn w:val="Normal"/>
    <w:link w:val="TitleChar"/>
    <w:qFormat/>
    <w:rsid w:val="00CE1494"/>
    <w:pPr>
      <w:spacing w:after="0" w:line="240" w:lineRule="auto"/>
      <w:jc w:val="center"/>
    </w:pPr>
    <w:rPr>
      <w:rFonts w:ascii="Arial" w:eastAsia="MS Mincho" w:hAnsi="Arial" w:cs="Arial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CE1494"/>
    <w:rPr>
      <w:rFonts w:ascii="Arial" w:eastAsia="MS Mincho" w:hAnsi="Arial" w:cs="Arial"/>
      <w:b/>
      <w:bCs/>
      <w:sz w:val="28"/>
      <w:szCs w:val="24"/>
    </w:rPr>
  </w:style>
  <w:style w:type="paragraph" w:customStyle="1" w:styleId="xmsonormal">
    <w:name w:val="x_msonormal"/>
    <w:basedOn w:val="Normal"/>
    <w:rsid w:val="00DB3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B336D"/>
  </w:style>
  <w:style w:type="table" w:styleId="TableGrid">
    <w:name w:val="Table Grid"/>
    <w:basedOn w:val="TableNormal"/>
    <w:rsid w:val="00C7218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F16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CB8"/>
  </w:style>
  <w:style w:type="paragraph" w:styleId="Footer">
    <w:name w:val="footer"/>
    <w:basedOn w:val="Normal"/>
    <w:link w:val="FooterChar"/>
    <w:uiPriority w:val="99"/>
    <w:unhideWhenUsed/>
    <w:rsid w:val="00CB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CB8"/>
  </w:style>
  <w:style w:type="paragraph" w:customStyle="1" w:styleId="EndNoteBibliographyTitle">
    <w:name w:val="EndNote Bibliography Title"/>
    <w:basedOn w:val="Normal"/>
    <w:link w:val="EndNoteBibliographyTitleChar"/>
    <w:rsid w:val="00AD0C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C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0C9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0C9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1CD0E-D44B-49BE-A0CD-152EDED73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hiferaw</dc:creator>
  <cp:keywords/>
  <dc:description/>
  <cp:lastModifiedBy>yohannes shiferaw</cp:lastModifiedBy>
  <cp:revision>78</cp:revision>
  <cp:lastPrinted>2018-08-14T18:20:00Z</cp:lastPrinted>
  <dcterms:created xsi:type="dcterms:W3CDTF">2018-02-02T07:37:00Z</dcterms:created>
  <dcterms:modified xsi:type="dcterms:W3CDTF">2025-04-02T19:50:00Z</dcterms:modified>
</cp:coreProperties>
</file>